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AC7" w:rsidRPr="00683235" w:rsidRDefault="00683235" w:rsidP="00FA3877">
      <w:pPr>
        <w:pStyle w:val="Title"/>
        <w:rPr>
          <w:sz w:val="28"/>
          <w:szCs w:val="28"/>
        </w:rPr>
      </w:pPr>
      <w:bookmarkStart w:id="0" w:name="_GoBack"/>
      <w:bookmarkEnd w:id="0"/>
      <w:r>
        <w:rPr>
          <w:sz w:val="28"/>
          <w:szCs w:val="28"/>
        </w:rPr>
        <w:t>Call for r</w:t>
      </w:r>
      <w:r w:rsidR="00FA3877" w:rsidRPr="00683235">
        <w:rPr>
          <w:sz w:val="28"/>
          <w:szCs w:val="28"/>
        </w:rPr>
        <w:t xml:space="preserve">esources on </w:t>
      </w:r>
      <w:r w:rsidR="00814699" w:rsidRPr="00683235">
        <w:rPr>
          <w:sz w:val="28"/>
          <w:szCs w:val="28"/>
        </w:rPr>
        <w:t xml:space="preserve">mobile phone approaches for adolescent sexual and reproductive health </w:t>
      </w:r>
      <w:r w:rsidR="00FA3877" w:rsidRPr="00683235">
        <w:rPr>
          <w:sz w:val="28"/>
          <w:szCs w:val="28"/>
        </w:rPr>
        <w:t xml:space="preserve"> </w:t>
      </w:r>
    </w:p>
    <w:p w:rsidR="004D69B8" w:rsidRDefault="00C124C9" w:rsidP="0081469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F96484" wp14:editId="0591C697">
                <wp:simplePos x="0" y="0"/>
                <wp:positionH relativeFrom="column">
                  <wp:posOffset>-201428</wp:posOffset>
                </wp:positionH>
                <wp:positionV relativeFrom="paragraph">
                  <wp:posOffset>30628</wp:posOffset>
                </wp:positionV>
                <wp:extent cx="6687879" cy="6039293"/>
                <wp:effectExtent l="19050" t="19050" r="1778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87879" cy="6039293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9D2892" id="Rectangle 4" o:spid="_x0000_s1026" style="position:absolute;margin-left:-15.85pt;margin-top:2.4pt;width:526.6pt;height:475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" filled="f" strokecolor="black [3213]" strokeweight="3pt"/>
            </w:pict>
          </mc:Fallback>
        </mc:AlternateContent>
      </w:r>
    </w:p>
    <w:p w:rsidR="004D69B8" w:rsidRDefault="004D69B8" w:rsidP="00814699">
      <w:pPr>
        <w:spacing w:after="0" w:line="240" w:lineRule="auto"/>
        <w:jc w:val="both"/>
      </w:pPr>
    </w:p>
    <w:p w:rsidR="00683235" w:rsidRDefault="003566A9" w:rsidP="00814699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711654" wp14:editId="44725BD9">
                <wp:simplePos x="0" y="0"/>
                <wp:positionH relativeFrom="column">
                  <wp:posOffset>2748280</wp:posOffset>
                </wp:positionH>
                <wp:positionV relativeFrom="paragraph">
                  <wp:posOffset>2361565</wp:posOffset>
                </wp:positionV>
                <wp:extent cx="3544570" cy="63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45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566A9" w:rsidRPr="003566A9" w:rsidRDefault="003566A9" w:rsidP="003566A9">
                            <w:pPr>
                              <w:pStyle w:val="Caption"/>
                              <w:jc w:val="center"/>
                              <w:rPr>
                                <w:noProof/>
                                <w:color w:val="auto"/>
                              </w:rPr>
                            </w:pPr>
                            <w:r w:rsidRPr="003566A9">
                              <w:rPr>
                                <w:color w:val="auto"/>
                              </w:rPr>
                              <w:t xml:space="preserve">©STARS/Kristian </w:t>
                            </w:r>
                            <w:proofErr w:type="spellStart"/>
                            <w:r w:rsidRPr="003566A9">
                              <w:rPr>
                                <w:color w:val="auto"/>
                              </w:rPr>
                              <w:t>Buus</w:t>
                            </w:r>
                            <w:proofErr w:type="spellEnd"/>
                            <w:r w:rsidRPr="003566A9">
                              <w:rPr>
                                <w:color w:val="auto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3711654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216.4pt;margin-top:185.95pt;width:279.1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" stroked="f">
                <v:textbox style="mso-fit-shape-to-text:t" inset="0,0,0,0">
                  <w:txbxContent>
                    <w:p w:rsidR="003566A9" w:rsidRPr="003566A9" w:rsidRDefault="003566A9" w:rsidP="003566A9">
                      <w:pPr>
                        <w:pStyle w:val="Caption"/>
                        <w:jc w:val="center"/>
                        <w:rPr>
                          <w:noProof/>
                          <w:color w:val="auto"/>
                        </w:rPr>
                      </w:pPr>
                      <w:r w:rsidRPr="003566A9">
                        <w:rPr>
                          <w:color w:val="auto"/>
                        </w:rPr>
                        <w:t xml:space="preserve">©STARS/Kristian </w:t>
                      </w:r>
                      <w:proofErr w:type="spellStart"/>
                      <w:r w:rsidRPr="003566A9">
                        <w:rPr>
                          <w:color w:val="auto"/>
                        </w:rPr>
                        <w:t>Buus</w:t>
                      </w:r>
                      <w:proofErr w:type="spellEnd"/>
                      <w:r w:rsidRPr="003566A9">
                        <w:rPr>
                          <w:color w:val="auto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4C9">
        <w:rPr>
          <w:noProof/>
        </w:rPr>
        <w:drawing>
          <wp:anchor distT="0" distB="0" distL="114300" distR="114300" simplePos="0" relativeHeight="251658240" behindDoc="0" locked="0" layoutInCell="1" allowOverlap="1" wp14:anchorId="3CE633B9" wp14:editId="665B1CAB">
            <wp:simplePos x="0" y="0"/>
            <wp:positionH relativeFrom="column">
              <wp:posOffset>2748280</wp:posOffset>
            </wp:positionH>
            <wp:positionV relativeFrom="paragraph">
              <wp:posOffset>29520</wp:posOffset>
            </wp:positionV>
            <wp:extent cx="3544570" cy="227520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©STARS_Kristian Buus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49" t="9927" r="4641" b="9286"/>
                    <a:stretch/>
                  </pic:blipFill>
                  <pic:spPr bwMode="auto">
                    <a:xfrm>
                      <a:off x="0" y="0"/>
                      <a:ext cx="3544570" cy="227520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D69B8" w:rsidRPr="004D69B8">
        <w:t>The WHO mHealth Technical and Evidence Review Group (mTERG</w:t>
      </w:r>
      <w:r w:rsidR="00C124C9" w:rsidRPr="004D69B8">
        <w:t>) in</w:t>
      </w:r>
      <w:r w:rsidR="004D69B8" w:rsidRPr="004D69B8">
        <w:t xml:space="preserve"> collaboration with FHI 360 is issuing a call for project descriptions and associated resources on mobile phone approaches for</w:t>
      </w:r>
      <w:r w:rsidR="00FC6657">
        <w:t xml:space="preserve"> addressing</w:t>
      </w:r>
      <w:r w:rsidR="004D69B8" w:rsidRPr="004D69B8">
        <w:t xml:space="preserve"> adolescent sexual and reproductive health</w:t>
      </w:r>
      <w:r w:rsidR="00FC6657">
        <w:t xml:space="preserve"> (ASRH)</w:t>
      </w:r>
      <w:r w:rsidR="00814699">
        <w:t xml:space="preserve">. </w:t>
      </w:r>
    </w:p>
    <w:p w:rsidR="00683235" w:rsidRDefault="00683235" w:rsidP="00814699">
      <w:pPr>
        <w:spacing w:after="0" w:line="240" w:lineRule="auto"/>
        <w:jc w:val="both"/>
      </w:pPr>
    </w:p>
    <w:p w:rsidR="00814699" w:rsidRDefault="00814699" w:rsidP="00814699">
      <w:pPr>
        <w:spacing w:after="0" w:line="240" w:lineRule="auto"/>
        <w:jc w:val="both"/>
      </w:pPr>
      <w:r>
        <w:t xml:space="preserve">We are requesting these </w:t>
      </w:r>
      <w:r w:rsidR="00683235">
        <w:t xml:space="preserve">materials </w:t>
      </w:r>
      <w:r>
        <w:t xml:space="preserve">to inform a review of innovative approaches in this field. </w:t>
      </w:r>
      <w:r w:rsidR="00683235">
        <w:t xml:space="preserve">Relevant materials </w:t>
      </w:r>
      <w:r w:rsidR="008049AF">
        <w:t xml:space="preserve">can include: </w:t>
      </w:r>
    </w:p>
    <w:p w:rsidR="00814699" w:rsidRDefault="00814699" w:rsidP="00814699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t xml:space="preserve">Descriptions of projects </w:t>
      </w:r>
    </w:p>
    <w:p w:rsidR="00814699" w:rsidRDefault="00814699" w:rsidP="00814699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t xml:space="preserve">Slide decks describing project or project results </w:t>
      </w:r>
    </w:p>
    <w:p w:rsidR="00814699" w:rsidRDefault="00814699" w:rsidP="00814699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t xml:space="preserve">Case studies or briefs </w:t>
      </w:r>
    </w:p>
    <w:p w:rsidR="00814699" w:rsidRDefault="00814699" w:rsidP="00814699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t>Other project overview documents</w:t>
      </w:r>
    </w:p>
    <w:p w:rsidR="00814699" w:rsidRDefault="00814699" w:rsidP="00814699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t xml:space="preserve">Project reports </w:t>
      </w:r>
    </w:p>
    <w:p w:rsidR="00814699" w:rsidRDefault="00814699" w:rsidP="00814699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t xml:space="preserve">Published peer reviewed manuscripts </w:t>
      </w:r>
    </w:p>
    <w:p w:rsidR="00683235" w:rsidRDefault="00683235" w:rsidP="00814699">
      <w:pPr>
        <w:spacing w:after="0" w:line="240" w:lineRule="auto"/>
        <w:jc w:val="both"/>
      </w:pPr>
    </w:p>
    <w:p w:rsidR="00814699" w:rsidRDefault="00814699" w:rsidP="00814699">
      <w:pPr>
        <w:spacing w:after="0" w:line="240" w:lineRule="auto"/>
        <w:jc w:val="both"/>
      </w:pPr>
      <w:r>
        <w:t xml:space="preserve">The global health community is embracing innovative approaches to ASRH including </w:t>
      </w:r>
      <w:r w:rsidR="00683235">
        <w:t>mhealth. W</w:t>
      </w:r>
      <w:r>
        <w:t xml:space="preserve">e are </w:t>
      </w:r>
      <w:r w:rsidR="00683235">
        <w:t>eager</w:t>
      </w:r>
      <w:r>
        <w:t xml:space="preserve"> to learn more about the creative and cutting edge approaches that partners and countries are utilizing to improve </w:t>
      </w:r>
      <w:r w:rsidR="00FC6657">
        <w:t>A</w:t>
      </w:r>
      <w:r>
        <w:t>SRH</w:t>
      </w:r>
      <w:r w:rsidR="00683235">
        <w:t>. W</w:t>
      </w:r>
      <w:r>
        <w:t>e greatly appreciate your taking the time to share your innovative pr</w:t>
      </w:r>
      <w:r w:rsidR="00683235">
        <w:t>ojects and resources!</w:t>
      </w:r>
    </w:p>
    <w:p w:rsidR="008049AF" w:rsidRDefault="008049AF" w:rsidP="00FA3877">
      <w:pPr>
        <w:spacing w:after="0" w:line="240" w:lineRule="auto"/>
      </w:pPr>
    </w:p>
    <w:p w:rsidR="008049AF" w:rsidRDefault="008049AF" w:rsidP="00FA3877">
      <w:pPr>
        <w:spacing w:after="0" w:line="240" w:lineRule="auto"/>
      </w:pPr>
    </w:p>
    <w:p w:rsidR="00FA3877" w:rsidRDefault="00683235" w:rsidP="00C124C9">
      <w:pPr>
        <w:spacing w:after="0" w:line="240" w:lineRule="auto"/>
        <w:jc w:val="center"/>
      </w:pPr>
      <w:r>
        <w:t>Please send your</w:t>
      </w:r>
      <w:r w:rsidR="00FA3877">
        <w:t xml:space="preserve"> </w:t>
      </w:r>
      <w:r>
        <w:t>materials to</w:t>
      </w:r>
      <w:r w:rsidR="00FA3877">
        <w:t xml:space="preserve"> </w:t>
      </w:r>
      <w:r w:rsidR="00FA3877" w:rsidRPr="00FC6657">
        <w:rPr>
          <w:b/>
        </w:rPr>
        <w:t xml:space="preserve">kplourde@fhi360.org </w:t>
      </w:r>
      <w:r w:rsidR="00FA3877">
        <w:t>by</w:t>
      </w:r>
      <w:r>
        <w:t xml:space="preserve"> July 30, 2014</w:t>
      </w:r>
      <w:r w:rsidR="00FA3877">
        <w:t>.</w:t>
      </w:r>
    </w:p>
    <w:p w:rsidR="004D69B8" w:rsidRDefault="004D69B8"/>
    <w:p w:rsidR="00C124C9" w:rsidRDefault="00C124C9"/>
    <w:p w:rsidR="004D69B8" w:rsidRDefault="004D69B8">
      <w:r>
        <w:rPr>
          <w:noProof/>
        </w:rPr>
        <w:t xml:space="preserve">               </w:t>
      </w:r>
      <w:r>
        <w:rPr>
          <w:noProof/>
        </w:rPr>
        <w:drawing>
          <wp:inline distT="0" distB="0" distL="0" distR="0" wp14:anchorId="68F3DFC9" wp14:editId="6EDD1D46">
            <wp:extent cx="1385492" cy="576072"/>
            <wp:effectExtent l="0" t="0" r="5715" b="0"/>
            <wp:docPr id="2" name="Picture 2" descr="https://connect.fhi360.org/system/files/media/document/comms-fhi-360-logo-horizontal-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connect.fhi360.org/system/files/media/document/comms-fhi-360-logo-horizontal-color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5492" cy="576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        </w:t>
      </w:r>
      <w:r w:rsidRPr="004D69B8">
        <w:rPr>
          <w:noProof/>
        </w:rPr>
        <w:drawing>
          <wp:inline distT="0" distB="0" distL="0" distR="0" wp14:anchorId="21CAA7E2" wp14:editId="76973FF2">
            <wp:extent cx="3407069" cy="574159"/>
            <wp:effectExtent l="0" t="0" r="3175" b="0"/>
            <wp:docPr id="1" name="Picture 1" descr="C:\Users\kplourde\AppData\Local\Microsoft\Windows\Temporary Internet Files\Content.Outlook\LFJNC8SJ\HRP logo with tex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plourde\AppData\Local\Microsoft\Windows\Temporary Internet Files\Content.Outlook\LFJNC8SJ\HRP logo with text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603" cy="596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</w:t>
      </w:r>
    </w:p>
    <w:p w:rsidR="00814699" w:rsidRDefault="00814699"/>
    <w:p w:rsidR="00814699" w:rsidRDefault="00814699"/>
    <w:sectPr w:rsidR="00814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C7597"/>
    <w:multiLevelType w:val="hybridMultilevel"/>
    <w:tmpl w:val="EE20F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14505E"/>
    <w:multiLevelType w:val="hybridMultilevel"/>
    <w:tmpl w:val="B4166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B17A9"/>
    <w:multiLevelType w:val="hybridMultilevel"/>
    <w:tmpl w:val="CF9E9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C16859"/>
    <w:multiLevelType w:val="hybridMultilevel"/>
    <w:tmpl w:val="D4344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877"/>
    <w:rsid w:val="00071635"/>
    <w:rsid w:val="003566A9"/>
    <w:rsid w:val="003F320B"/>
    <w:rsid w:val="0048066E"/>
    <w:rsid w:val="00480A50"/>
    <w:rsid w:val="004A474A"/>
    <w:rsid w:val="004D6480"/>
    <w:rsid w:val="004D69B8"/>
    <w:rsid w:val="00513D90"/>
    <w:rsid w:val="00536731"/>
    <w:rsid w:val="00630F71"/>
    <w:rsid w:val="00683235"/>
    <w:rsid w:val="008049AF"/>
    <w:rsid w:val="00814699"/>
    <w:rsid w:val="00856728"/>
    <w:rsid w:val="008A2AC7"/>
    <w:rsid w:val="008A49A5"/>
    <w:rsid w:val="00A506C4"/>
    <w:rsid w:val="00B74AED"/>
    <w:rsid w:val="00C124C9"/>
    <w:rsid w:val="00C223ED"/>
    <w:rsid w:val="00DD16E4"/>
    <w:rsid w:val="00DF11C0"/>
    <w:rsid w:val="00ED5310"/>
    <w:rsid w:val="00FA3877"/>
    <w:rsid w:val="00FC6657"/>
    <w:rsid w:val="00FF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3FBCBB-EDE1-425B-8E27-2F03D3D97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A387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387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FA3877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71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6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6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6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63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566A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42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Plourde</dc:creator>
  <cp:lastModifiedBy>Nicole Ippoliti</cp:lastModifiedBy>
  <cp:revision>2</cp:revision>
  <cp:lastPrinted>2014-07-02T19:14:00Z</cp:lastPrinted>
  <dcterms:created xsi:type="dcterms:W3CDTF">2016-09-07T19:20:00Z</dcterms:created>
  <dcterms:modified xsi:type="dcterms:W3CDTF">2016-09-07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416615326</vt:i4>
  </property>
  <property fmtid="{D5CDD505-2E9C-101B-9397-08002B2CF9AE}" pid="3" name="_NewReviewCycle">
    <vt:lpwstr/>
  </property>
  <property fmtid="{D5CDD505-2E9C-101B-9397-08002B2CF9AE}" pid="4" name="_EmailSubject">
    <vt:lpwstr>Call for Evidence</vt:lpwstr>
  </property>
  <property fmtid="{D5CDD505-2E9C-101B-9397-08002B2CF9AE}" pid="5" name="_AuthorEmail">
    <vt:lpwstr>KLEngle@fhi360.org</vt:lpwstr>
  </property>
  <property fmtid="{D5CDD505-2E9C-101B-9397-08002B2CF9AE}" pid="6" name="_AuthorEmailDisplayName">
    <vt:lpwstr>Kelly L'Engle</vt:lpwstr>
  </property>
  <property fmtid="{D5CDD505-2E9C-101B-9397-08002B2CF9AE}" pid="7" name="_ReviewingToolsShownOnce">
    <vt:lpwstr/>
  </property>
</Properties>
</file>